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FF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5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 U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nder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 the 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exposure 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to 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respirable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non-coal mine 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silica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 dust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, the raw five-level risk assessment results of ICMM and INDEX methods. ICMM: International Mining and Metals Commission's risk rating table; INDEX: occupational hazard risk index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.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766"/>
        <w:gridCol w:w="719"/>
        <w:gridCol w:w="500"/>
        <w:gridCol w:w="825"/>
        <w:gridCol w:w="800"/>
        <w:gridCol w:w="650"/>
        <w:gridCol w:w="650"/>
        <w:gridCol w:w="737"/>
        <w:gridCol w:w="678"/>
        <w:gridCol w:w="748"/>
      </w:tblGrid>
      <w:tr>
        <w:trPr>
          <w:tblHeader w:val="true"/>
        </w:trPr>
        <w:tc>
          <w:tcPr>
            <w:tcW w:w="14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36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CMM (%)</w:t>
            </w:r>
          </w:p>
        </w:tc>
        <w:tc>
          <w:tcPr>
            <w:tcW w:w="34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DEX (%)</w:t>
            </w:r>
          </w:p>
        </w:tc>
      </w:tr>
      <w:tr>
        <w:trPr>
          <w:tblHeader w:val="true"/>
        </w:trPr>
        <w:tc>
          <w:tcPr>
            <w:tcW w:w="14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Tolerable Risk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Potential Risk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High Risk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Very High Risk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Intolerable Risk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No Hazard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Mild Hazard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Moderate Hazard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Severe Hazard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Extreme Hazard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verall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91 (57.2)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  <w:lang w:val="en-US" w:eastAsia="zh-CN"/>
              </w:rPr>
              <w:t>a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0.2)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28 (8.2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535 (34.4)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95 (19.0)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50 (35.3)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7 (24.9)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5 (13.8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110 (7.1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ne category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98 (56.7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9 (8.4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5 (34.9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8 (11.1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1 (34.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8 (26.8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9 (17.0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76 (10.8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 (Only iron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39 (67.0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0.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5 (12.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0 (19.6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2 (25.8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4 (51.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2 (14.6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7 (7.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2 (0.6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4 (51.0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 (4.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20 (44.2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5 (25.1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5 (25.1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7 (29.5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9 (13.9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32 (6.4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roduction scal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7 (70.8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0.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3 (6.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0 (22.0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8 (27.0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0 (52.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5 (12.4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 (6.9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3 (1.4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9 (53.5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 (8.4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3 (38.1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 (12.8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4 (31.7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9 (33.3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9 (13.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27 (9.1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75 (53.0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0 (8.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42 (38.1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9 (17.7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66 (29.7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3 (27.1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1 (16.8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78 (8.7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ning metho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38 (52.7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5 (7.0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9 (40.3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8 (21.5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8 (32.4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3 (28.5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2 (12.8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31 (4.8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53 (60.4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0.3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3 (9.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76 (30.2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7 (17.2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42 (37.4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4 (22.3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3 (14.5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79 (8.6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Jo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</w:tr>
      <w:tr>
        <w:trPr>
          <w:trHeight w:val="463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Drill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7 (34.1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6 (18.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5 (47.1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 (17.4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7 (26.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9 (28.3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2 (23.2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4.4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Driv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72 (72.9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0 (7.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8 (19.2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8 (17.3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6 (48.2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1 (21.8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0 (5.9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35 (6.9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last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 (58.3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 (4.2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 (37.5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 (20.8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 (29.2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 (4.2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 (45.8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Excavator operato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6 (74.4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2.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0 (23.3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2 (17.1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6 (43.4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1 (24.0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 (8.5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  <w:t>9 (7.0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specto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8 (62.4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 (10.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 (27.0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1 (36.2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 (27.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4 (24.1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 (10.6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2.1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rush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6 (29.3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 (9.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8 (61.4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 (6.7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9 (26.2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3 (32.4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6 (24.9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2 (9.8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Winch control work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 (33.3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 (66.7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8.3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 (22.2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 (27.8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8.3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 (33.3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rind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4 (59.7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3 (40.4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 (28.1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 (22.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 (22.8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 (21.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5.3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load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1 (59.0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1.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 (8.2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3 (31.0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0 (23.4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0 (35.1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8 (28.1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 (8.8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 (4.7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acking work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20.0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 (80.0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20.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 (13.3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 (26.7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 (40.0)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gnal work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 (83.3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 (16.7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 (75.0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25.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creening work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7 (50.0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  (11.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 (38.9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 (18.5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 (24.1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 (24.4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 (33.3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ailings worke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 (42.9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 (57.1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 (26.2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 (11.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 (28.6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 (19.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 (14.3)</w:t>
            </w:r>
          </w:p>
        </w:tc>
      </w:tr>
      <w:tr>
        <w:trPr/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roker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100.0)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 (33.3)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 (66.7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/>
      </w:pPr>
      <w:r>
        <w:rPr>
          <w:rStyle w:val="Font01"/>
          <w:rFonts w:cs="Times New Roman" w:ascii="Times New Roman" w:hAnsi="Times New Roman"/>
          <w:color w:val="000000"/>
          <w:sz w:val="21"/>
          <w:szCs w:val="21"/>
          <w:vertAlign w:val="superscript"/>
          <w:lang w:val="en-US" w:eastAsia="zh-CN" w:bidi="ar"/>
        </w:rPr>
        <w:t>a</w:t>
      </w:r>
      <w:r>
        <w:rPr>
          <w:rStyle w:val="Font01"/>
          <w:rFonts w:cs="Times New Roman" w:ascii="Times New Roman" w:hAnsi="Times New Roman"/>
          <w:color w:val="000000"/>
          <w:position w:val="0"/>
          <w:sz w:val="22"/>
          <w:sz w:val="21"/>
          <w:szCs w:val="21"/>
          <w:vertAlign w:val="baseline"/>
          <w:lang w:val="en-US" w:eastAsia="zh-CN" w:bidi="ar"/>
        </w:rPr>
        <w:t>There was no realted data in this pa</w:t>
      </w:r>
      <w:r>
        <w:rPr>
          <w:rStyle w:val="Font01"/>
          <w:rFonts w:cs="Times New Roman" w:ascii="Times New Roman" w:hAnsi="Times New Roman"/>
          <w:color w:val="000000"/>
          <w:position w:val="0"/>
          <w:sz w:val="22"/>
          <w:sz w:val="21"/>
          <w:szCs w:val="21"/>
          <w:vertAlign w:val="baseline"/>
          <w:lang w:val="en-US" w:eastAsia="zh-CN" w:bidi="ar"/>
        </w:rPr>
        <w:t>rt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.</w:t>
      </w:r>
    </w:p>
    <w:sectPr>
      <w:footerReference w:type="default" r:id="rId2"/>
      <w:type w:val="nextPage"/>
      <w:pgSz w:orient="landscape" w:w="11906" w:h="16838"/>
      <w:pgMar w:left="1803" w:right="1803" w:gutter="0" w:header="0" w:top="1440" w:footer="992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1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color w:val="FF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08:45:00Z</dcterms:created>
  <dc:creator>Kai Liu</dc:creator>
  <dc:description/>
  <dc:language>en-US</dc:language>
  <cp:lastModifiedBy>诨卦寿附泵</cp:lastModifiedBy>
  <dcterms:modified xsi:type="dcterms:W3CDTF">2024-06-12T13:02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681D1DBE9C34648807C7290A19D921A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